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945B3" w14:textId="02B785B1" w:rsidR="00F373E2" w:rsidRDefault="00E40C76" w:rsidP="00E40C76">
      <w:pPr>
        <w:spacing w:before="120" w:after="12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133503788"/>
      <w:bookmarkStart w:id="1" w:name="_Hlk107440937"/>
      <w:r>
        <w:rPr>
          <w:rFonts w:ascii="Times New Roman" w:hAnsi="Times New Roman"/>
          <w:b/>
          <w:sz w:val="24"/>
          <w:szCs w:val="24"/>
        </w:rPr>
        <w:t>S4</w:t>
      </w:r>
      <w:r w:rsidR="00A56FA2" w:rsidRPr="00A56FA2">
        <w:rPr>
          <w:rFonts w:ascii="Times New Roman" w:hAnsi="Times New Roman"/>
          <w:b/>
          <w:sz w:val="24"/>
          <w:szCs w:val="24"/>
        </w:rPr>
        <w:t xml:space="preserve"> </w:t>
      </w:r>
      <w:r w:rsidR="00A56FA2">
        <w:rPr>
          <w:rFonts w:ascii="Times New Roman" w:hAnsi="Times New Roman"/>
          <w:b/>
          <w:sz w:val="24"/>
          <w:szCs w:val="24"/>
        </w:rPr>
        <w:t>Table</w:t>
      </w:r>
      <w:r w:rsidR="00DE5FBD">
        <w:rPr>
          <w:rFonts w:ascii="Times New Roman" w:hAnsi="Times New Roman"/>
          <w:b/>
          <w:sz w:val="24"/>
          <w:szCs w:val="24"/>
        </w:rPr>
        <w:t xml:space="preserve">. </w:t>
      </w:r>
      <w:r w:rsidR="00F373E2" w:rsidRPr="00F373E2">
        <w:rPr>
          <w:rFonts w:ascii="Times New Roman" w:hAnsi="Times New Roman"/>
          <w:b/>
          <w:bCs/>
          <w:sz w:val="24"/>
          <w:szCs w:val="24"/>
        </w:rPr>
        <w:t>Principal component analysis for different traits in cauliflower genotypes</w:t>
      </w:r>
    </w:p>
    <w:tbl>
      <w:tblPr>
        <w:tblW w:w="7296" w:type="dxa"/>
        <w:tblLook w:val="04A0" w:firstRow="1" w:lastRow="0" w:firstColumn="1" w:lastColumn="0" w:noHBand="0" w:noVBand="1"/>
      </w:tblPr>
      <w:tblGrid>
        <w:gridCol w:w="3876"/>
        <w:gridCol w:w="756"/>
        <w:gridCol w:w="756"/>
        <w:gridCol w:w="756"/>
        <w:gridCol w:w="756"/>
        <w:gridCol w:w="756"/>
        <w:gridCol w:w="756"/>
      </w:tblGrid>
      <w:tr w:rsidR="00BF4775" w:rsidRPr="00BF4775" w14:paraId="01D8F0B5" w14:textId="77777777" w:rsidTr="00BF4775">
        <w:trPr>
          <w:trHeight w:val="345"/>
        </w:trPr>
        <w:tc>
          <w:tcPr>
            <w:tcW w:w="729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8AA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anonical Root Analysis (P. C. A.)</w:t>
            </w:r>
          </w:p>
        </w:tc>
      </w:tr>
      <w:tr w:rsidR="00BF4775" w:rsidRPr="00BF4775" w14:paraId="30F58083" w14:textId="77777777" w:rsidTr="00BF4775">
        <w:trPr>
          <w:trHeight w:val="345"/>
        </w:trPr>
        <w:tc>
          <w:tcPr>
            <w:tcW w:w="3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0BEB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311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B79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1137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ABF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163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789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BF4775" w:rsidRPr="00BF4775" w14:paraId="411A3E2D" w14:textId="77777777" w:rsidTr="00BF4775">
        <w:trPr>
          <w:trHeight w:val="33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4A6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ays to curd initia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A3F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6D7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72E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F534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82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73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BF4775" w:rsidRPr="00BF4775" w14:paraId="7D17B200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4F9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ays to first marketable curd harves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590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00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99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C99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1D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1D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9</w:t>
            </w:r>
          </w:p>
        </w:tc>
      </w:tr>
      <w:tr w:rsidR="00BF4775" w:rsidRPr="00BF4775" w14:paraId="3808D10F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EDA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talk length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969E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18C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0514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A83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C2B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3C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</w:tr>
      <w:tr w:rsidR="00BF4775" w:rsidRPr="00BF4775" w14:paraId="379D6931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0384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Leaf length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BB5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D10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938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67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3F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FD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6</w:t>
            </w:r>
          </w:p>
        </w:tc>
      </w:tr>
      <w:tr w:rsidR="00BF4775" w:rsidRPr="00BF4775" w14:paraId="78283B03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C56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Leaf width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196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75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DC3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F6A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77B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A00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3</w:t>
            </w:r>
          </w:p>
        </w:tc>
      </w:tr>
      <w:tr w:rsidR="00BF4775" w:rsidRPr="00BF4775" w14:paraId="44ED5DC1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DA33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umber of leaves per plan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6F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C70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D336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F0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F9B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E434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6</w:t>
            </w:r>
          </w:p>
        </w:tc>
      </w:tr>
      <w:tr w:rsidR="00BF4775" w:rsidRPr="00BF4775" w14:paraId="00A152D1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E29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Plant height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7E0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E64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F8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7C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8AE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9D6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</w:tr>
      <w:tr w:rsidR="00BF4775" w:rsidRPr="00BF4775" w14:paraId="34F10989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057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Plant frame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627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A6E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E74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151E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6D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7E60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BF4775" w:rsidRPr="00BF4775" w14:paraId="578C911E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C63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urd polar diameter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D9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3A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5A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4E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4A2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76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</w:tr>
      <w:tr w:rsidR="00BF4775" w:rsidRPr="00BF4775" w14:paraId="5A032B48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FF4B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urd equatorial diameter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074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04A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0ED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AF4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971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7A5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BF4775" w:rsidRPr="00BF4775" w14:paraId="07CB7F8A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5FC5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urd size index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0A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01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07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A79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9B2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FE9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BF4775" w:rsidRPr="00BF4775" w14:paraId="57487370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94F2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urd solidity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A2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38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FED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C7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430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D2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8</w:t>
            </w:r>
          </w:p>
        </w:tc>
      </w:tr>
      <w:tr w:rsidR="00BF4775" w:rsidRPr="00BF4775" w14:paraId="4DBE70DD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A77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ross plant weight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D47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E2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910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84E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BE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94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3</w:t>
            </w:r>
          </w:p>
        </w:tc>
      </w:tr>
      <w:tr w:rsidR="00BF4775" w:rsidRPr="00BF4775" w14:paraId="5359A6E6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A2BB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arketable curd weight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AE9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5DE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5B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BE3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9334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24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1</w:t>
            </w:r>
          </w:p>
        </w:tc>
      </w:tr>
      <w:tr w:rsidR="00BF4775" w:rsidRPr="00BF4775" w14:paraId="6EEE2A52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37A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et curd weight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4B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ED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6F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9E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2654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2C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</w:tr>
      <w:tr w:rsidR="00BF4775" w:rsidRPr="00BF4775" w14:paraId="3915A050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798F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on marketable curd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0D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C1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F9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67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A38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0F6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61</w:t>
            </w:r>
          </w:p>
        </w:tc>
      </w:tr>
      <w:tr w:rsidR="00BF4775" w:rsidRPr="00BF4775" w14:paraId="68145F8F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F9D4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arvest dura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E88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4F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E06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1C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E1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84B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</w:tr>
      <w:tr w:rsidR="00BF4775" w:rsidRPr="00BF4775" w14:paraId="0C3FA97B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D2F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arvest Inde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74E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420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C7C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35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C72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7D96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</w:tr>
      <w:tr w:rsidR="00BF4775" w:rsidRPr="00BF4775" w14:paraId="48B0B61E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79D4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otal soluble solids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5896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5086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2EC6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2C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5C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8A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</w:tr>
      <w:tr w:rsidR="00BF4775" w:rsidRPr="00BF4775" w14:paraId="79D0F709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6941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scorbic acid content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09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43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CD3B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09D3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E91A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5140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0</w:t>
            </w:r>
          </w:p>
        </w:tc>
      </w:tr>
      <w:tr w:rsidR="00BF4775" w:rsidRPr="00BF4775" w14:paraId="70B49AB9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1EF6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Eigen Value (Root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59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.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BD7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.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03E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CC59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334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.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B098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.26</w:t>
            </w:r>
          </w:p>
        </w:tc>
      </w:tr>
      <w:tr w:rsidR="00BF4775" w:rsidRPr="00BF4775" w14:paraId="2B1A32EF" w14:textId="77777777" w:rsidTr="00BF4775">
        <w:trPr>
          <w:trHeight w:val="315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8D70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 Var. Exp.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09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7.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12ED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8.9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B570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1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B0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.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0E01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.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1A9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.31</w:t>
            </w:r>
          </w:p>
        </w:tc>
      </w:tr>
      <w:tr w:rsidR="00BF4775" w:rsidRPr="00BF4775" w14:paraId="444F0BFD" w14:textId="77777777" w:rsidTr="00BF4775">
        <w:trPr>
          <w:trHeight w:val="330"/>
        </w:trPr>
        <w:tc>
          <w:tcPr>
            <w:tcW w:w="3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C741" w14:textId="77777777" w:rsidR="00BF4775" w:rsidRPr="00BF4775" w:rsidRDefault="00BF4775" w:rsidP="00BF477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umulative Var. Exp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C695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7.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FDEC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6.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1EA0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8.0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BC6F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5.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E622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2.9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9147" w14:textId="77777777" w:rsidR="00BF4775" w:rsidRPr="00BF4775" w:rsidRDefault="00BF4775" w:rsidP="00BF47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F47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9.29</w:t>
            </w:r>
          </w:p>
        </w:tc>
      </w:tr>
    </w:tbl>
    <w:p w14:paraId="2A81A199" w14:textId="77777777" w:rsidR="00BF4775" w:rsidRPr="00F373E2" w:rsidRDefault="00BF4775" w:rsidP="00E40C76">
      <w:pPr>
        <w:spacing w:before="120" w:after="120"/>
        <w:jc w:val="both"/>
        <w:rPr>
          <w:rFonts w:ascii="Times New Roman" w:hAnsi="Times New Roman"/>
          <w:b/>
          <w:bCs/>
          <w:sz w:val="24"/>
          <w:szCs w:val="24"/>
        </w:rPr>
      </w:pPr>
    </w:p>
    <w:bookmarkEnd w:id="0"/>
    <w:bookmarkEnd w:id="1"/>
    <w:p w14:paraId="1944BA70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FEC2DC2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sectPr w:rsidR="00A37CA7" w:rsidSect="00F373E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AE"/>
    <w:rsid w:val="00137BFF"/>
    <w:rsid w:val="002606C5"/>
    <w:rsid w:val="00300B5F"/>
    <w:rsid w:val="00411DAE"/>
    <w:rsid w:val="00495C0F"/>
    <w:rsid w:val="005B53FC"/>
    <w:rsid w:val="008C4518"/>
    <w:rsid w:val="00920405"/>
    <w:rsid w:val="009C4065"/>
    <w:rsid w:val="00A37CA7"/>
    <w:rsid w:val="00A56FA2"/>
    <w:rsid w:val="00B23DC9"/>
    <w:rsid w:val="00B65A8D"/>
    <w:rsid w:val="00B83E4A"/>
    <w:rsid w:val="00BF4775"/>
    <w:rsid w:val="00DE5FBD"/>
    <w:rsid w:val="00E14892"/>
    <w:rsid w:val="00E40C76"/>
    <w:rsid w:val="00F373E2"/>
    <w:rsid w:val="00FC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14DDC"/>
  <w15:chartTrackingRefBased/>
  <w15:docId w15:val="{5111780E-3105-4A9B-A4C2-9CF179A6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A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5AD07-A55C-4219-8824-3FF4E7511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rana</dc:creator>
  <cp:keywords/>
  <dc:description/>
  <cp:lastModifiedBy>NAHEP CAAST</cp:lastModifiedBy>
  <cp:revision>3</cp:revision>
  <dcterms:created xsi:type="dcterms:W3CDTF">2023-08-16T06:27:00Z</dcterms:created>
  <dcterms:modified xsi:type="dcterms:W3CDTF">2023-08-17T05:04:00Z</dcterms:modified>
</cp:coreProperties>
</file>